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A89197"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4C809F"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DF4B20">
              <w:rPr>
                <w:rFonts w:ascii="Arial" w:hAnsi="Arial" w:cs="Arial"/>
                <w:color w:val="auto"/>
                <w:sz w:val="18"/>
                <w:szCs w:val="18"/>
              </w:rPr>
              <w:t xml:space="preserve"> (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C1B830"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561D66">
              <w:rPr>
                <w:rFonts w:ascii="Arial" w:hAnsi="Arial" w:cs="Arial"/>
                <w:color w:val="auto"/>
                <w:sz w:val="18"/>
                <w:szCs w:val="18"/>
              </w:rPr>
              <w:t xml:space="preserve"> (Page 4,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E2D029"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561D66">
              <w:rPr>
                <w:rFonts w:ascii="Arial" w:hAnsi="Arial" w:cs="Arial"/>
                <w:color w:val="auto"/>
                <w:sz w:val="18"/>
                <w:szCs w:val="18"/>
              </w:rPr>
              <w:t xml:space="preserve"> (Page 4,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2C6232" w14:textId="77777777" w:rsidR="00FB3483"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6B03C229" w14:textId="7B0FD806" w:rsidR="00561D66" w:rsidRPr="00930A31" w:rsidRDefault="00561D6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1C76E9" w14:textId="77777777" w:rsidR="00651009" w:rsidRDefault="00651009" w:rsidP="00651009">
            <w:pPr>
              <w:pStyle w:val="Default"/>
              <w:spacing w:before="40" w:after="40"/>
              <w:rPr>
                <w:rFonts w:ascii="Arial" w:hAnsi="Arial" w:cs="Arial"/>
                <w:color w:val="auto"/>
                <w:sz w:val="18"/>
                <w:szCs w:val="18"/>
              </w:rPr>
            </w:pPr>
            <w:r>
              <w:rPr>
                <w:rFonts w:ascii="Arial" w:hAnsi="Arial" w:cs="Arial"/>
                <w:color w:val="auto"/>
                <w:sz w:val="18"/>
                <w:szCs w:val="18"/>
              </w:rPr>
              <w:t>Methods</w:t>
            </w:r>
          </w:p>
          <w:p w14:paraId="13ED706A" w14:textId="030ACCE6" w:rsidR="00FB3483" w:rsidRPr="00930A31" w:rsidRDefault="00651009" w:rsidP="00651009">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318EEEF" w14:textId="77777777" w:rsidR="00651009" w:rsidRDefault="00651009" w:rsidP="00651009">
            <w:pPr>
              <w:pStyle w:val="Default"/>
              <w:spacing w:before="40" w:after="40"/>
              <w:rPr>
                <w:rFonts w:ascii="Arial" w:hAnsi="Arial" w:cs="Arial"/>
                <w:color w:val="auto"/>
                <w:sz w:val="18"/>
                <w:szCs w:val="18"/>
              </w:rPr>
            </w:pPr>
            <w:r>
              <w:rPr>
                <w:rFonts w:ascii="Arial" w:hAnsi="Arial" w:cs="Arial"/>
                <w:color w:val="auto"/>
                <w:sz w:val="18"/>
                <w:szCs w:val="18"/>
              </w:rPr>
              <w:t>Methods</w:t>
            </w:r>
          </w:p>
          <w:p w14:paraId="71B3945D" w14:textId="77777777" w:rsidR="00FB3483" w:rsidRDefault="00651009" w:rsidP="00651009">
            <w:pPr>
              <w:pStyle w:val="Default"/>
              <w:spacing w:before="40" w:after="40"/>
              <w:rPr>
                <w:rFonts w:ascii="Arial" w:hAnsi="Arial" w:cs="Arial"/>
                <w:color w:val="auto"/>
                <w:sz w:val="18"/>
                <w:szCs w:val="18"/>
              </w:rPr>
            </w:pPr>
            <w:r>
              <w:rPr>
                <w:rFonts w:ascii="Arial" w:hAnsi="Arial" w:cs="Arial"/>
                <w:color w:val="auto"/>
                <w:sz w:val="18"/>
                <w:szCs w:val="18"/>
              </w:rPr>
              <w:t>(Page 5,6)</w:t>
            </w:r>
          </w:p>
          <w:p w14:paraId="7C82E223" w14:textId="1C6D86F8" w:rsidR="00651009" w:rsidRPr="00930A31" w:rsidRDefault="00651009" w:rsidP="00651009">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E62E30">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2E99AF" w14:textId="77777777" w:rsidR="00E62E30" w:rsidRDefault="00E62E30" w:rsidP="00E62E30">
            <w:pPr>
              <w:pStyle w:val="Default"/>
              <w:spacing w:before="40" w:after="40"/>
              <w:rPr>
                <w:rFonts w:ascii="Arial" w:hAnsi="Arial" w:cs="Arial"/>
                <w:color w:val="auto"/>
                <w:sz w:val="18"/>
                <w:szCs w:val="18"/>
              </w:rPr>
            </w:pPr>
            <w:r>
              <w:rPr>
                <w:rFonts w:ascii="Arial" w:hAnsi="Arial" w:cs="Arial"/>
                <w:color w:val="auto"/>
                <w:sz w:val="18"/>
                <w:szCs w:val="18"/>
              </w:rPr>
              <w:t>Methods</w:t>
            </w:r>
          </w:p>
          <w:p w14:paraId="00962FE3" w14:textId="3699DF4A" w:rsidR="00FB3483" w:rsidRPr="00930A31" w:rsidRDefault="00E62E3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EAF202" w14:textId="77777777" w:rsidR="00E62E30" w:rsidRDefault="00E62E30" w:rsidP="00E62E30">
            <w:pPr>
              <w:pStyle w:val="Default"/>
              <w:spacing w:before="40" w:after="40"/>
              <w:rPr>
                <w:rFonts w:ascii="Arial" w:hAnsi="Arial" w:cs="Arial"/>
                <w:color w:val="auto"/>
                <w:sz w:val="18"/>
                <w:szCs w:val="18"/>
              </w:rPr>
            </w:pPr>
            <w:r>
              <w:rPr>
                <w:rFonts w:ascii="Arial" w:hAnsi="Arial" w:cs="Arial"/>
                <w:color w:val="auto"/>
                <w:sz w:val="18"/>
                <w:szCs w:val="18"/>
              </w:rPr>
              <w:t>Methods</w:t>
            </w:r>
          </w:p>
          <w:p w14:paraId="1FB2C5F1" w14:textId="09400987" w:rsidR="00FB3483" w:rsidRPr="00930A31" w:rsidRDefault="00E62E3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3B877BC" w14:textId="77777777" w:rsidR="00C9469D" w:rsidRPr="00C9469D"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Methods</w:t>
            </w:r>
          </w:p>
          <w:p w14:paraId="11D25995" w14:textId="16D64EED" w:rsidR="00930A31" w:rsidRPr="00930A31"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619C20" w14:textId="77777777" w:rsidR="00C9469D" w:rsidRDefault="00C9469D" w:rsidP="00C9469D">
            <w:pPr>
              <w:pStyle w:val="Default"/>
              <w:spacing w:before="40" w:after="40"/>
              <w:rPr>
                <w:rFonts w:ascii="Arial" w:hAnsi="Arial" w:cs="Arial"/>
                <w:color w:val="auto"/>
                <w:sz w:val="18"/>
                <w:szCs w:val="18"/>
              </w:rPr>
            </w:pPr>
            <w:r>
              <w:rPr>
                <w:rFonts w:ascii="Arial" w:hAnsi="Arial" w:cs="Arial"/>
                <w:color w:val="auto"/>
                <w:sz w:val="18"/>
                <w:szCs w:val="18"/>
              </w:rPr>
              <w:t>Methods</w:t>
            </w:r>
          </w:p>
          <w:p w14:paraId="595F3ED8" w14:textId="19273673" w:rsidR="00930A31" w:rsidRPr="00930A31" w:rsidRDefault="00C9469D"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EF8700" w14:textId="77777777" w:rsidR="00C9469D" w:rsidRPr="00C9469D"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Methods</w:t>
            </w:r>
          </w:p>
          <w:p w14:paraId="2E65623E" w14:textId="0B1AD03D" w:rsidR="00FB3483" w:rsidRPr="00930A31"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C17416"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86C8A30" w14:textId="77777777" w:rsid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002EFF92" w14:textId="77777777" w:rsidR="00C9469D" w:rsidRPr="00C9469D"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Methods</w:t>
            </w:r>
          </w:p>
          <w:p w14:paraId="403E8D65" w14:textId="260F3173" w:rsidR="00C9469D" w:rsidRPr="00930A31" w:rsidRDefault="00C9469D" w:rsidP="00C9469D">
            <w:pPr>
              <w:pStyle w:val="Default"/>
              <w:spacing w:before="40" w:after="40"/>
              <w:rPr>
                <w:rFonts w:ascii="Arial" w:hAnsi="Arial" w:cs="Arial"/>
                <w:color w:val="auto"/>
                <w:sz w:val="18"/>
                <w:szCs w:val="18"/>
              </w:rPr>
            </w:pPr>
            <w:r w:rsidRPr="00C9469D">
              <w:rPr>
                <w:rFonts w:ascii="Arial" w:hAnsi="Arial" w:cs="Arial"/>
                <w:color w:val="auto"/>
                <w:sz w:val="18"/>
                <w:szCs w:val="18"/>
              </w:rPr>
              <w:t>(Page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13F8BD"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A84E5E"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686C5F"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2FA8B6"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D4D25B"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9EBD02" w:rsidR="006E5FE2" w:rsidRPr="00930A31" w:rsidRDefault="00C946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98A3B6" w:rsidR="006E5FE2"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FA2499"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EE25AA"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920450"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Results, Table 1</w:t>
            </w:r>
            <w:r w:rsidR="002A4CE8">
              <w:rPr>
                <w:rFonts w:ascii="Arial" w:hAnsi="Arial" w:cs="Arial"/>
                <w:color w:val="auto"/>
                <w:sz w:val="18"/>
                <w:szCs w:val="18"/>
              </w:rPr>
              <w:t>,</w:t>
            </w:r>
            <w:r>
              <w:rPr>
                <w:rFonts w:ascii="Arial" w:hAnsi="Arial" w:cs="Arial"/>
                <w:color w:val="auto"/>
                <w:sz w:val="18"/>
                <w:szCs w:val="18"/>
              </w:rPr>
              <w:t>Table 2</w:t>
            </w:r>
            <w:r w:rsidR="002A4CE8">
              <w:rPr>
                <w:rFonts w:ascii="Arial" w:hAnsi="Arial" w:cs="Arial"/>
                <w:color w:val="auto"/>
                <w:sz w:val="18"/>
                <w:szCs w:val="18"/>
              </w:rPr>
              <w:t>, 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4A609D"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0F2C8E"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2300BD">
              <w:rPr>
                <w:rFonts w:ascii="Arial" w:hAnsi="Arial" w:cs="Arial"/>
                <w:color w:val="auto"/>
                <w:sz w:val="18"/>
                <w:szCs w:val="18"/>
              </w:rPr>
              <w:t>,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9E5AF1" w:rsidR="00930A31" w:rsidRPr="00930A31" w:rsidRDefault="00BA65BB" w:rsidP="005979B8">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C9D73E"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D1F0BD" w:rsidR="00930A31" w:rsidRPr="00930A31" w:rsidRDefault="007071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24F8A3" w:rsidR="00930A31"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DAAD92" w:rsidR="00FB3483" w:rsidRPr="00930A31" w:rsidRDefault="00590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A453E3" w:rsidR="00077B44" w:rsidRPr="00930A31" w:rsidRDefault="00590E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F7F228" w:rsidR="00930A31" w:rsidRPr="00930A31" w:rsidRDefault="00590EB8"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11DEB2" w:rsidR="00930A31" w:rsidRPr="00930A31" w:rsidRDefault="00590EB8"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C720BF" w:rsidR="00930A31" w:rsidRPr="00930A31" w:rsidRDefault="00590EB8" w:rsidP="00077B44">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1FA722" w:rsidR="00930A31" w:rsidRPr="00930A31" w:rsidRDefault="00590EB8"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077B44" w:rsidRPr="004C1685" w14:paraId="51341A5A" w14:textId="77777777" w:rsidTr="000D72BB">
        <w:trPr>
          <w:trHeight w:val="4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61DF7B" w:rsidR="00930A31" w:rsidRPr="00930A31" w:rsidRDefault="00590EB8"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696B05" w:rsidR="00930A31" w:rsidRPr="00930A31" w:rsidRDefault="00881EB2"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CEBCA8" w:rsidR="00930A31" w:rsidRPr="00930A31" w:rsidRDefault="00590E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0DDD28" w:rsidR="00077B44" w:rsidRPr="00930A31" w:rsidRDefault="00881EB2"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EEAA88" w:rsidR="00077B44" w:rsidRPr="00930A31" w:rsidRDefault="00881EB2"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B7EE84" w:rsidR="00077B44" w:rsidRPr="00930A31" w:rsidRDefault="00590EB8"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881EB2"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81EB2" w:rsidSect="00E324A8">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92C516" w14:textId="77777777" w:rsidR="00AA1461" w:rsidRDefault="00AA1461">
      <w:r>
        <w:separator/>
      </w:r>
    </w:p>
  </w:endnote>
  <w:endnote w:type="continuationSeparator" w:id="0">
    <w:p w14:paraId="46D53867" w14:textId="77777777" w:rsidR="00AA1461" w:rsidRDefault="00AA1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860F60" w14:textId="77777777" w:rsidR="002A2C23" w:rsidRDefault="002A2C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B737C0" w14:textId="77777777" w:rsidR="002A2C23" w:rsidRDefault="002A2C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73B131" w14:textId="77777777" w:rsidR="002A2C23" w:rsidRDefault="002A2C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D27E7" w14:textId="77777777" w:rsidR="00AA1461" w:rsidRDefault="00AA1461">
      <w:r>
        <w:separator/>
      </w:r>
    </w:p>
  </w:footnote>
  <w:footnote w:type="continuationSeparator" w:id="0">
    <w:p w14:paraId="00D906BF" w14:textId="77777777" w:rsidR="00AA1461" w:rsidRDefault="00AA1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A62689" w14:textId="77777777" w:rsidR="002A2C23" w:rsidRDefault="002A2C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89901BB" w:rsidR="00947707" w:rsidRPr="00930A31" w:rsidRDefault="00F515D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27FCD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69372E">
      <w:rPr>
        <w:rFonts w:ascii="Lucida Sans" w:hAnsi="Lucida Sans"/>
        <w:b/>
        <w:bCs/>
      </w:rPr>
      <w:t xml:space="preserve">Appendix </w:t>
    </w:r>
    <w:r w:rsidR="002A2C23">
      <w:rPr>
        <w:rFonts w:ascii="Lucida Sans" w:hAnsi="Lucida Sans"/>
        <w:b/>
        <w:bCs/>
      </w:rPr>
      <w:t>1</w:t>
    </w:r>
    <w:r w:rsidR="0069372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40A7D4" w14:textId="77777777" w:rsidR="002A2C23" w:rsidRDefault="002A2C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2BB"/>
    <w:rsid w:val="00152CDB"/>
    <w:rsid w:val="0018323E"/>
    <w:rsid w:val="00190C83"/>
    <w:rsid w:val="00226DE8"/>
    <w:rsid w:val="002275F3"/>
    <w:rsid w:val="002300BD"/>
    <w:rsid w:val="00246C93"/>
    <w:rsid w:val="00256BAF"/>
    <w:rsid w:val="002A2A06"/>
    <w:rsid w:val="002A2C23"/>
    <w:rsid w:val="002A4CE8"/>
    <w:rsid w:val="003103C2"/>
    <w:rsid w:val="003516AD"/>
    <w:rsid w:val="00363B8D"/>
    <w:rsid w:val="003760FB"/>
    <w:rsid w:val="00382C38"/>
    <w:rsid w:val="003B79FF"/>
    <w:rsid w:val="00400A0B"/>
    <w:rsid w:val="004033C1"/>
    <w:rsid w:val="00443C1D"/>
    <w:rsid w:val="00461576"/>
    <w:rsid w:val="004C1685"/>
    <w:rsid w:val="005078EE"/>
    <w:rsid w:val="00550BF1"/>
    <w:rsid w:val="00561D66"/>
    <w:rsid w:val="0059028D"/>
    <w:rsid w:val="00590EB8"/>
    <w:rsid w:val="005979B8"/>
    <w:rsid w:val="005A190C"/>
    <w:rsid w:val="00640172"/>
    <w:rsid w:val="00651009"/>
    <w:rsid w:val="0069372E"/>
    <w:rsid w:val="006E5FE2"/>
    <w:rsid w:val="006F3BA6"/>
    <w:rsid w:val="0070717D"/>
    <w:rsid w:val="00726794"/>
    <w:rsid w:val="0077253C"/>
    <w:rsid w:val="008412D5"/>
    <w:rsid w:val="00881EB2"/>
    <w:rsid w:val="008A3EAE"/>
    <w:rsid w:val="008E2C91"/>
    <w:rsid w:val="00930A31"/>
    <w:rsid w:val="00947707"/>
    <w:rsid w:val="009827E5"/>
    <w:rsid w:val="00A215D2"/>
    <w:rsid w:val="00A86593"/>
    <w:rsid w:val="00AA1461"/>
    <w:rsid w:val="00AA7598"/>
    <w:rsid w:val="00AB79CE"/>
    <w:rsid w:val="00AE4BBD"/>
    <w:rsid w:val="00B4212D"/>
    <w:rsid w:val="00B51910"/>
    <w:rsid w:val="00B730D1"/>
    <w:rsid w:val="00BA65BB"/>
    <w:rsid w:val="00BD52FF"/>
    <w:rsid w:val="00BE0B82"/>
    <w:rsid w:val="00BE5ED1"/>
    <w:rsid w:val="00C22710"/>
    <w:rsid w:val="00C9469D"/>
    <w:rsid w:val="00D95D84"/>
    <w:rsid w:val="00DC4F19"/>
    <w:rsid w:val="00DF4B20"/>
    <w:rsid w:val="00E324A8"/>
    <w:rsid w:val="00E62E30"/>
    <w:rsid w:val="00E66E3A"/>
    <w:rsid w:val="00EB610E"/>
    <w:rsid w:val="00F07856"/>
    <w:rsid w:val="00F515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19A96DF5CE4947909307CC076B535D" ma:contentTypeVersion="16" ma:contentTypeDescription="Create a new document." ma:contentTypeScope="" ma:versionID="96d0580da41000bb49b3c82465e25757">
  <xsd:schema xmlns:xsd="http://www.w3.org/2001/XMLSchema" xmlns:xs="http://www.w3.org/2001/XMLSchema" xmlns:p="http://schemas.microsoft.com/office/2006/metadata/properties" xmlns:ns3="937cd23b-dc0f-406d-b0fd-601171c393f6" xmlns:ns4="b330b179-59dc-45f9-9cc2-bc4bef110a6e" targetNamespace="http://schemas.microsoft.com/office/2006/metadata/properties" ma:root="true" ma:fieldsID="178f3b51e0d84127c0f879314949c01f" ns3:_="" ns4:_="">
    <xsd:import namespace="937cd23b-dc0f-406d-b0fd-601171c393f6"/>
    <xsd:import namespace="b330b179-59dc-45f9-9cc2-bc4bef110a6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_activity" minOccurs="0"/>
                <xsd:element ref="ns4:MediaServiceObjectDetectorVersion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7cd23b-dc0f-406d-b0fd-601171c393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30b179-59dc-45f9-9cc2-bc4bef110a6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330b179-59dc-45f9-9cc2-bc4bef110a6e" xsi:nil="true"/>
  </documentManagement>
</p:properties>
</file>

<file path=customXml/itemProps1.xml><?xml version="1.0" encoding="utf-8"?>
<ds:datastoreItem xmlns:ds="http://schemas.openxmlformats.org/officeDocument/2006/customXml" ds:itemID="{FFD7D280-E149-41A3-8CFC-132FBA2C3D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7cd23b-dc0f-406d-b0fd-601171c393f6"/>
    <ds:schemaRef ds:uri="b330b179-59dc-45f9-9cc2-bc4bef110a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CF16B8-7838-414F-8897-FDBC294F46A1}">
  <ds:schemaRefs>
    <ds:schemaRef ds:uri="http://schemas.microsoft.com/sharepoint/v3/contenttype/forms"/>
  </ds:schemaRefs>
</ds:datastoreItem>
</file>

<file path=customXml/itemProps3.xml><?xml version="1.0" encoding="utf-8"?>
<ds:datastoreItem xmlns:ds="http://schemas.openxmlformats.org/officeDocument/2006/customXml" ds:itemID="{2EE2388A-74C7-4514-80B3-52C862719AF3}">
  <ds:schemaRefs>
    <ds:schemaRef ds:uri="http://schemas.microsoft.com/office/2006/metadata/properties"/>
    <ds:schemaRef ds:uri="http://schemas.microsoft.com/office/infopath/2007/PartnerControls"/>
    <ds:schemaRef ds:uri="b330b179-59dc-45f9-9cc2-bc4bef110a6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et Bui</cp:lastModifiedBy>
  <cp:revision>5</cp:revision>
  <cp:lastPrinted>2020-11-24T03:02:00Z</cp:lastPrinted>
  <dcterms:created xsi:type="dcterms:W3CDTF">2024-10-23T11:44:00Z</dcterms:created>
  <dcterms:modified xsi:type="dcterms:W3CDTF">2024-11-24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9A96DF5CE4947909307CC076B535D</vt:lpwstr>
  </property>
</Properties>
</file>